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3CF484" w14:textId="531674B6" w:rsidR="004C7351" w:rsidRPr="003F4AA0" w:rsidRDefault="004C7351" w:rsidP="004C7351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3F4AA0"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="00B97D15">
        <w:rPr>
          <w:rFonts w:ascii="Times New Roman" w:hAnsi="Times New Roman" w:cs="Times New Roman" w:hint="eastAsia"/>
          <w:b/>
          <w:bCs/>
          <w:sz w:val="28"/>
          <w:szCs w:val="32"/>
        </w:rPr>
        <w:t>2 Data</w:t>
      </w:r>
      <w:r w:rsidRPr="003F4AA0">
        <w:rPr>
          <w:rFonts w:ascii="Times New Roman" w:hAnsi="Times New Roman" w:cs="Times New Roman"/>
          <w:b/>
          <w:bCs/>
          <w:sz w:val="28"/>
          <w:szCs w:val="32"/>
        </w:rPr>
        <w:t xml:space="preserve"> for Figure 5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535"/>
        <w:gridCol w:w="1249"/>
        <w:gridCol w:w="2180"/>
        <w:gridCol w:w="1338"/>
        <w:gridCol w:w="1338"/>
      </w:tblGrid>
      <w:tr w:rsidR="004C7351" w:rsidRPr="00596A99" w14:paraId="19E77AFC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D328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es 1 at /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:Line</w:t>
            </w:r>
            <w:proofErr w:type="gramEnd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88FA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BEA5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AAC7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6C09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4C7351" w:rsidRPr="00596A99" w14:paraId="6D1E6826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5E15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locity [ m s^-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]</w:t>
            </w:r>
            <w:proofErr w:type="gramEnd"/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F2D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3F0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locity [ m s^-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]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AA9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0418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X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</w:tr>
      <w:tr w:rsidR="004C7351" w:rsidRPr="00596A99" w14:paraId="18D2D1B9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7C0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263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0D0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BD3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770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CF8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113F7F8E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66D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497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77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F70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D7B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008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28EABE7C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158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1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6C3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55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CFE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56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9AC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61B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2</w:t>
            </w:r>
          </w:p>
        </w:tc>
      </w:tr>
      <w:tr w:rsidR="004C7351" w:rsidRPr="00596A99" w14:paraId="112FA57F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663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937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33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D78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744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2CB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01A588DF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C42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91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6C1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11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DEC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A26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8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6F9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49</w:t>
            </w:r>
          </w:p>
        </w:tc>
      </w:tr>
      <w:tr w:rsidR="004C7351" w:rsidRPr="00596A99" w14:paraId="6A9CAF7C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744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37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BA8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88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F60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68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2EF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3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405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84</w:t>
            </w:r>
          </w:p>
        </w:tc>
      </w:tr>
      <w:tr w:rsidR="004C7351" w:rsidRPr="00596A99" w14:paraId="4A97FF0F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0C6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79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A10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66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87C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796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F5A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123B3A94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BD0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22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F34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44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27E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2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DB1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9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36C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6008</w:t>
            </w:r>
          </w:p>
        </w:tc>
      </w:tr>
      <w:tr w:rsidR="004C7351" w:rsidRPr="00596A99" w14:paraId="30CCFF1C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0D0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6431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36B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222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98F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735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31A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71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1D1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2</w:t>
            </w:r>
          </w:p>
        </w:tc>
      </w:tr>
      <w:tr w:rsidR="004C7351" w:rsidRPr="00596A99" w14:paraId="4235E040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AEA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746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F786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1BC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0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56DA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6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C304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52</w:t>
            </w:r>
          </w:p>
        </w:tc>
      </w:tr>
    </w:tbl>
    <w:p w14:paraId="27E8CEC5" w14:textId="77777777" w:rsidR="004C7351" w:rsidRDefault="004C7351" w:rsidP="004C7351">
      <w:pPr>
        <w:jc w:val="center"/>
        <w:rPr>
          <w:rFonts w:hint="eastAsia"/>
        </w:rPr>
      </w:pPr>
    </w:p>
    <w:p w14:paraId="2951150A" w14:textId="77777777" w:rsidR="004C7351" w:rsidRDefault="004C7351" w:rsidP="004C7351">
      <w:pPr>
        <w:jc w:val="center"/>
        <w:rPr>
          <w:rFonts w:hint="eastAsia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2535"/>
        <w:gridCol w:w="1249"/>
        <w:gridCol w:w="2180"/>
        <w:gridCol w:w="1338"/>
        <w:gridCol w:w="1338"/>
      </w:tblGrid>
      <w:tr w:rsidR="004C7351" w:rsidRPr="00596A99" w14:paraId="1C297CD4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E05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es 2 at /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:Line</w:t>
            </w:r>
            <w:proofErr w:type="gramEnd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92C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2F0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2513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1DEB4" w14:textId="77777777" w:rsidR="004C7351" w:rsidRPr="00596A99" w:rsidRDefault="004C7351" w:rsidP="00A543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351" w:rsidRPr="00596A99" w14:paraId="353726A0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97E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locity [ m s^-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]</w:t>
            </w:r>
            <w:proofErr w:type="gramEnd"/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25F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2BB9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locity [ m s^-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]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2467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7A0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X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</w:tr>
      <w:tr w:rsidR="004C7351" w:rsidRPr="00596A99" w14:paraId="2CBB4536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97E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795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23B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A57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624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2EE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79711088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F4A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6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2BF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77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BFD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0A9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975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7AA0C046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394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7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323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55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BD1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657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7DB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4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EF2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73</w:t>
            </w:r>
          </w:p>
        </w:tc>
      </w:tr>
      <w:tr w:rsidR="004C7351" w:rsidRPr="00596A99" w14:paraId="175A36FD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291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0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A50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33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14E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921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9B0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36CBC20B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45A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5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4E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11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EFB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882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4AF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83</w:t>
            </w:r>
          </w:p>
        </w:tc>
      </w:tr>
      <w:tr w:rsidR="004C7351" w:rsidRPr="00596A99" w14:paraId="4DE6229A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F17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63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66E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88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602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9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361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271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28</w:t>
            </w:r>
          </w:p>
        </w:tc>
      </w:tr>
      <w:tr w:rsidR="004C7351" w:rsidRPr="00596A99" w14:paraId="7EA99D7C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3CD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00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0E9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66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EAA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07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ECE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7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F51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06</w:t>
            </w:r>
          </w:p>
        </w:tc>
      </w:tr>
      <w:tr w:rsidR="004C7351" w:rsidRPr="00596A99" w14:paraId="71B3DF4B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981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58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199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44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01F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0C1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94E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6D4B135F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32B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0812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451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222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5C2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022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00E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39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FCC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44</w:t>
            </w:r>
          </w:p>
        </w:tc>
      </w:tr>
      <w:tr w:rsidR="004C7351" w:rsidRPr="00596A99" w14:paraId="31D0CEB7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3079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436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805A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D95A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03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24A0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6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E069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73</w:t>
            </w:r>
          </w:p>
        </w:tc>
      </w:tr>
    </w:tbl>
    <w:p w14:paraId="32970ADD" w14:textId="77777777" w:rsidR="004C7351" w:rsidRDefault="004C7351" w:rsidP="004C7351">
      <w:pPr>
        <w:jc w:val="center"/>
        <w:rPr>
          <w:rFonts w:hint="eastAsia"/>
        </w:rPr>
      </w:pPr>
    </w:p>
    <w:p w14:paraId="67888597" w14:textId="77777777" w:rsidR="004C7351" w:rsidRDefault="004C7351" w:rsidP="004C7351">
      <w:pPr>
        <w:jc w:val="center"/>
        <w:rPr>
          <w:rFonts w:hint="eastAsia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2535"/>
        <w:gridCol w:w="1249"/>
        <w:gridCol w:w="2180"/>
        <w:gridCol w:w="1338"/>
        <w:gridCol w:w="1338"/>
      </w:tblGrid>
      <w:tr w:rsidR="004C7351" w:rsidRPr="00596A99" w14:paraId="1F1ABB41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9F2B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es 3 at /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:Line</w:t>
            </w:r>
            <w:proofErr w:type="gramEnd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1D9F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66B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95F9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4F227" w14:textId="77777777" w:rsidR="004C7351" w:rsidRPr="00596A99" w:rsidRDefault="004C7351" w:rsidP="00A543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351" w:rsidRPr="00596A99" w14:paraId="644B4EBD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E747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locity [ m s^-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]</w:t>
            </w:r>
            <w:proofErr w:type="gramEnd"/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700D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7C3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locity [ m s^-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]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14B4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B6B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X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</w:tr>
      <w:tr w:rsidR="004C7351" w:rsidRPr="00596A99" w14:paraId="37F447C5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94B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302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BAB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06C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E95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C7D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47DE1FF2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2C4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2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863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77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F7C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24B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CDD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796D5D4F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704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6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A30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55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A0C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978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C15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18A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0202</w:t>
            </w:r>
          </w:p>
        </w:tc>
      </w:tr>
      <w:tr w:rsidR="004C7351" w:rsidRPr="00596A99" w14:paraId="1843A2DE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AB1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0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7F5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33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460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96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613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8F4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3685</w:t>
            </w:r>
          </w:p>
        </w:tc>
      </w:tr>
      <w:tr w:rsidR="004C7351" w:rsidRPr="00596A99" w14:paraId="31AA858D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D81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0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DCF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11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3F6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53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263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DC2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297</w:t>
            </w:r>
          </w:p>
        </w:tc>
      </w:tr>
      <w:tr w:rsidR="004C7351" w:rsidRPr="00596A99" w14:paraId="1739F475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487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15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D9B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88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3AD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06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EDE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49F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5557</w:t>
            </w:r>
          </w:p>
        </w:tc>
      </w:tr>
      <w:tr w:rsidR="004C7351" w:rsidRPr="00596A99" w14:paraId="352FB53B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F0E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2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14A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66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333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1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815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2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490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3234</w:t>
            </w:r>
          </w:p>
        </w:tc>
      </w:tr>
      <w:tr w:rsidR="004C7351" w:rsidRPr="00596A99" w14:paraId="0B1E49A3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7AA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0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AA9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44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479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31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54A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2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758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26</w:t>
            </w:r>
          </w:p>
        </w:tc>
      </w:tr>
      <w:tr w:rsidR="004C7351" w:rsidRPr="00596A99" w14:paraId="295CFDDC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BA8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703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650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222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4F7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404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D86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23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ABC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23</w:t>
            </w:r>
          </w:p>
        </w:tc>
      </w:tr>
      <w:tr w:rsidR="004C7351" w:rsidRPr="00596A99" w14:paraId="4011478A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B17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2C8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DCA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200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8BEE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</w:tbl>
    <w:p w14:paraId="71F250DF" w14:textId="77777777" w:rsidR="004C7351" w:rsidRDefault="004C7351" w:rsidP="004C7351">
      <w:pPr>
        <w:jc w:val="center"/>
        <w:rPr>
          <w:rFonts w:hint="eastAsia"/>
        </w:rPr>
      </w:pPr>
    </w:p>
    <w:p w14:paraId="78156FBF" w14:textId="77777777" w:rsidR="004C7351" w:rsidRDefault="004C7351" w:rsidP="004C7351">
      <w:pPr>
        <w:jc w:val="center"/>
        <w:rPr>
          <w:rFonts w:hint="eastAsia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2535"/>
        <w:gridCol w:w="1249"/>
        <w:gridCol w:w="2180"/>
        <w:gridCol w:w="1338"/>
        <w:gridCol w:w="1338"/>
      </w:tblGrid>
      <w:tr w:rsidR="004C7351" w:rsidRPr="00596A99" w14:paraId="39A5261D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CF29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es 4 at /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:Line</w:t>
            </w:r>
            <w:proofErr w:type="gramEnd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5C9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604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5A7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D6D41" w14:textId="77777777" w:rsidR="004C7351" w:rsidRPr="00596A99" w:rsidRDefault="004C7351" w:rsidP="00A543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351" w:rsidRPr="00596A99" w14:paraId="47676E42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3F5A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locity [ m s^-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]</w:t>
            </w:r>
            <w:proofErr w:type="gramEnd"/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4270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A91E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locity [ m s^-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]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B707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6EF4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X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</w:tr>
      <w:tr w:rsidR="004C7351" w:rsidRPr="00596A99" w14:paraId="037BD4DC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BB8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1546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3D4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A3B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4B9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DA5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60B8BB3C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B79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0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FFA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77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A80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7EB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3E3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27908195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DA1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4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8B4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55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656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516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E98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CAB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443</w:t>
            </w:r>
          </w:p>
        </w:tc>
      </w:tr>
      <w:tr w:rsidR="004C7351" w:rsidRPr="00596A99" w14:paraId="4B680866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065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3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65C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33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9C6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16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C5E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E24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766</w:t>
            </w:r>
          </w:p>
        </w:tc>
      </w:tr>
      <w:tr w:rsidR="004C7351" w:rsidRPr="00596A99" w14:paraId="2EE4BFEE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10E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10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BA8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11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431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12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2A0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77F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249</w:t>
            </w:r>
          </w:p>
        </w:tc>
      </w:tr>
      <w:tr w:rsidR="004C7351" w:rsidRPr="00596A99" w14:paraId="3B1F17C8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E3B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49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4CD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88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269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369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DE6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BDD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733</w:t>
            </w:r>
          </w:p>
        </w:tc>
      </w:tr>
      <w:tr w:rsidR="004C7351" w:rsidRPr="00596A99" w14:paraId="5F921749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35B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4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649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66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889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8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CD6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16F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088</w:t>
            </w:r>
          </w:p>
        </w:tc>
      </w:tr>
      <w:tr w:rsidR="004C7351" w:rsidRPr="00596A99" w14:paraId="4E936FDA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3AA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4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675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44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470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2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E6F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4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DBE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088</w:t>
            </w:r>
          </w:p>
        </w:tc>
      </w:tr>
      <w:tr w:rsidR="004C7351" w:rsidRPr="00596A99" w14:paraId="6B4F9A1D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D69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84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056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222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F50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969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87E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23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510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54</w:t>
            </w:r>
          </w:p>
        </w:tc>
      </w:tr>
      <w:tr w:rsidR="004C7351" w:rsidRPr="00596A99" w14:paraId="4A8EE124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2E3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9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D7C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1EBA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CFF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9369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</w:tbl>
    <w:p w14:paraId="66601012" w14:textId="77777777" w:rsidR="004C7351" w:rsidRDefault="004C7351" w:rsidP="004C7351">
      <w:pPr>
        <w:jc w:val="center"/>
        <w:rPr>
          <w:rFonts w:hint="eastAsia"/>
        </w:rPr>
      </w:pPr>
    </w:p>
    <w:p w14:paraId="0E557542" w14:textId="77777777" w:rsidR="004C7351" w:rsidRDefault="004C7351" w:rsidP="004C7351">
      <w:pPr>
        <w:jc w:val="center"/>
        <w:rPr>
          <w:rFonts w:hint="eastAsia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2535"/>
        <w:gridCol w:w="1249"/>
        <w:gridCol w:w="2180"/>
        <w:gridCol w:w="1338"/>
        <w:gridCol w:w="1338"/>
      </w:tblGrid>
      <w:tr w:rsidR="004C7351" w:rsidRPr="00596A99" w14:paraId="4818CB17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1BF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es 5 at /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:Line</w:t>
            </w:r>
            <w:proofErr w:type="gramEnd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E05B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ED4E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9EF5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FC582" w14:textId="77777777" w:rsidR="004C7351" w:rsidRPr="00596A99" w:rsidRDefault="004C7351" w:rsidP="00A543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351" w:rsidRPr="00596A99" w14:paraId="72226880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41A6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locity [ m s^-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]</w:t>
            </w:r>
            <w:proofErr w:type="gramEnd"/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5D49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9390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locity [ m s^-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]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FC9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3C25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X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</w:tr>
      <w:tr w:rsidR="004C7351" w:rsidRPr="00596A99" w14:paraId="4817C6C6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F6D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867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E8E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D7D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B76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22A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634EC2FD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6CE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01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AA2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77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D59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93C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AF9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3755A4B6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584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4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52A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55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35E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1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582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C91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172</w:t>
            </w:r>
          </w:p>
        </w:tc>
      </w:tr>
      <w:tr w:rsidR="004C7351" w:rsidRPr="00596A99" w14:paraId="69314C88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A68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3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06D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33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AEE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68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F30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7F8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1172</w:t>
            </w:r>
          </w:p>
        </w:tc>
      </w:tr>
      <w:tr w:rsidR="004C7351" w:rsidRPr="00596A99" w14:paraId="39F2782B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E0F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0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0CC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11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D62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44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623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0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C01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494</w:t>
            </w:r>
          </w:p>
        </w:tc>
      </w:tr>
      <w:tr w:rsidR="004C7351" w:rsidRPr="00596A99" w14:paraId="68C80186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DCF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9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52C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88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EAE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8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F84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DEB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4205</w:t>
            </w:r>
          </w:p>
        </w:tc>
      </w:tr>
      <w:tr w:rsidR="004C7351" w:rsidRPr="00596A99" w14:paraId="78C86E3E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52D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3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C95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66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AE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49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4D8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19B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93</w:t>
            </w:r>
          </w:p>
        </w:tc>
      </w:tr>
      <w:tr w:rsidR="004C7351" w:rsidRPr="00596A99" w14:paraId="3414594A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43A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0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0C5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44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926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3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DAE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6C5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885</w:t>
            </w:r>
          </w:p>
        </w:tc>
      </w:tr>
      <w:tr w:rsidR="004C7351" w:rsidRPr="00596A99" w14:paraId="7424319E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464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236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BAF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222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C55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116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51A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03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8D5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119</w:t>
            </w:r>
          </w:p>
        </w:tc>
      </w:tr>
      <w:tr w:rsidR="004C7351" w:rsidRPr="00596A99" w14:paraId="7E829A22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0686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3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1C29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AA7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1828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2CF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</w:tbl>
    <w:p w14:paraId="735FFB57" w14:textId="77777777" w:rsidR="004C7351" w:rsidRDefault="004C7351" w:rsidP="004C7351">
      <w:pPr>
        <w:jc w:val="center"/>
        <w:rPr>
          <w:rFonts w:hint="eastAsia"/>
        </w:rPr>
      </w:pPr>
    </w:p>
    <w:p w14:paraId="443A3583" w14:textId="77777777" w:rsidR="004C7351" w:rsidRDefault="004C7351" w:rsidP="004C7351">
      <w:pPr>
        <w:jc w:val="center"/>
        <w:rPr>
          <w:rFonts w:hint="eastAsia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2535"/>
        <w:gridCol w:w="1249"/>
        <w:gridCol w:w="2180"/>
        <w:gridCol w:w="1338"/>
        <w:gridCol w:w="1338"/>
      </w:tblGrid>
      <w:tr w:rsidR="004C7351" w:rsidRPr="00596A99" w14:paraId="3C0B0092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3B4A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es 6 at /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:Line</w:t>
            </w:r>
            <w:proofErr w:type="gramEnd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A71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7B09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F44A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9E821" w14:textId="77777777" w:rsidR="004C7351" w:rsidRPr="00596A99" w:rsidRDefault="004C7351" w:rsidP="00A543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351" w:rsidRPr="00596A99" w14:paraId="36535041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1BEE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locity [ m s^-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]</w:t>
            </w:r>
            <w:proofErr w:type="gramEnd"/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6546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BAA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locity [ m s^-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]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194F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BD55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X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</w:tr>
      <w:tr w:rsidR="004C7351" w:rsidRPr="00596A99" w14:paraId="77BA2B9D" w14:textId="77777777" w:rsidTr="00A543E7">
        <w:trPr>
          <w:trHeight w:val="278"/>
        </w:trPr>
        <w:tc>
          <w:tcPr>
            <w:tcW w:w="2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A08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777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6AB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9D0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4E3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4A7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2D8381DF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205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AE0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777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EE6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E2C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9B5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2E2B7C03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081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97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A65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55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C8A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96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6F1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40B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285</w:t>
            </w:r>
          </w:p>
        </w:tc>
      </w:tr>
      <w:tr w:rsidR="004C7351" w:rsidRPr="00596A99" w14:paraId="5A8000CB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416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19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DCB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33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341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9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889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0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812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607</w:t>
            </w:r>
          </w:p>
        </w:tc>
      </w:tr>
      <w:tr w:rsidR="004C7351" w:rsidRPr="00596A99" w14:paraId="4456B460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46D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0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3AF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11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F5D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FAE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0F3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091</w:t>
            </w:r>
          </w:p>
        </w:tc>
      </w:tr>
      <w:tr w:rsidR="004C7351" w:rsidRPr="00596A99" w14:paraId="24F4A97F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9E2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2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A28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88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C74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73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B05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1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6A6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252</w:t>
            </w:r>
          </w:p>
        </w:tc>
      </w:tr>
      <w:tr w:rsidR="004C7351" w:rsidRPr="00596A99" w14:paraId="43E03263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408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819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66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469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664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FD1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2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5CF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134</w:t>
            </w:r>
          </w:p>
        </w:tc>
      </w:tr>
      <w:tr w:rsidR="004C7351" w:rsidRPr="00596A99" w14:paraId="016F1800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D99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1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E5E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44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67F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22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7C0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4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7BC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973</w:t>
            </w:r>
          </w:p>
        </w:tc>
      </w:tr>
      <w:tr w:rsidR="004C7351" w:rsidRPr="00596A99" w14:paraId="2B939326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6CF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022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766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2222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52F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989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253A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39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E4D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89</w:t>
            </w:r>
          </w:p>
        </w:tc>
      </w:tr>
      <w:tr w:rsidR="004C7351" w:rsidRPr="00596A99" w14:paraId="2241B235" w14:textId="77777777" w:rsidTr="00A543E7">
        <w:trPr>
          <w:trHeight w:val="278"/>
        </w:trPr>
        <w:tc>
          <w:tcPr>
            <w:tcW w:w="2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0F57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27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6B0B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994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5C88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C26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</w:tbl>
    <w:p w14:paraId="4D5E5BBB" w14:textId="77777777" w:rsidR="004C7351" w:rsidRDefault="004C7351" w:rsidP="004C7351">
      <w:pPr>
        <w:jc w:val="center"/>
        <w:rPr>
          <w:rFonts w:hint="eastAsia"/>
        </w:rPr>
      </w:pPr>
    </w:p>
    <w:p w14:paraId="37F1E72B" w14:textId="77777777" w:rsidR="004C7351" w:rsidRDefault="004C7351" w:rsidP="004C7351">
      <w:pPr>
        <w:jc w:val="center"/>
        <w:rPr>
          <w:rFonts w:hint="eastAsia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2694"/>
        <w:gridCol w:w="1090"/>
        <w:gridCol w:w="2180"/>
        <w:gridCol w:w="1338"/>
        <w:gridCol w:w="1338"/>
      </w:tblGrid>
      <w:tr w:rsidR="004C7351" w:rsidRPr="00596A99" w14:paraId="1864E874" w14:textId="77777777" w:rsidTr="00A543E7">
        <w:trPr>
          <w:trHeight w:val="278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30B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eries 7 at /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E:Line</w:t>
            </w:r>
            <w:proofErr w:type="gramEnd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aisle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C88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93F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terature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5C4C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7779F" w14:textId="77777777" w:rsidR="004C7351" w:rsidRPr="00596A99" w:rsidRDefault="004C7351" w:rsidP="00A543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351" w:rsidRPr="00596A99" w14:paraId="27CFAF2E" w14:textId="77777777" w:rsidTr="00A543E7">
        <w:trPr>
          <w:trHeight w:val="278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66DE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locity [ m s^-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]</w:t>
            </w:r>
            <w:proofErr w:type="gramEnd"/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20C0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3764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locity [ m s^-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]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D5B8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Y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47A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X [ 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]</w:t>
            </w:r>
            <w:proofErr w:type="gramEnd"/>
          </w:p>
        </w:tc>
      </w:tr>
      <w:tr w:rsidR="004C7351" w:rsidRPr="00596A99" w14:paraId="0BF72F83" w14:textId="77777777" w:rsidTr="00A543E7">
        <w:trPr>
          <w:trHeight w:val="278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458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325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749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7F1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DAE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02C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038A70F8" w14:textId="77777777" w:rsidTr="00A543E7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764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65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4D4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667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1276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F3B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28A83278" w14:textId="77777777" w:rsidTr="00A543E7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9F4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642E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391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FA8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B24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</w:t>
            </w:r>
            <w:proofErr w:type="gramStart"/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——</w:t>
            </w:r>
            <w:proofErr w:type="gramEnd"/>
          </w:p>
        </w:tc>
      </w:tr>
      <w:tr w:rsidR="004C7351" w:rsidRPr="00596A99" w14:paraId="227D8DAF" w14:textId="77777777" w:rsidTr="00A543E7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EAA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AD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7A5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49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289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781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196</w:t>
            </w:r>
          </w:p>
        </w:tc>
      </w:tr>
      <w:tr w:rsidR="004C7351" w:rsidRPr="00596A99" w14:paraId="3B28117E" w14:textId="77777777" w:rsidTr="00A543E7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3F60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6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26A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D52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7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066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3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F50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71</w:t>
            </w:r>
          </w:p>
        </w:tc>
      </w:tr>
      <w:tr w:rsidR="004C7351" w:rsidRPr="00596A99" w14:paraId="6030179E" w14:textId="77777777" w:rsidTr="00A543E7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E39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095F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627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33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711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9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042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9103</w:t>
            </w:r>
          </w:p>
        </w:tc>
      </w:tr>
      <w:tr w:rsidR="004C7351" w:rsidRPr="00596A99" w14:paraId="36E240F0" w14:textId="77777777" w:rsidTr="00A543E7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053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737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62B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9D7B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5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6ED2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958</w:t>
            </w:r>
          </w:p>
        </w:tc>
      </w:tr>
      <w:tr w:rsidR="004C7351" w:rsidRPr="00596A99" w14:paraId="7FE6B482" w14:textId="77777777" w:rsidTr="00A543E7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F81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D64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58C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32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B53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9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E09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958</w:t>
            </w:r>
          </w:p>
        </w:tc>
      </w:tr>
      <w:tr w:rsidR="004C7351" w:rsidRPr="00596A99" w14:paraId="0CB5BBE1" w14:textId="77777777" w:rsidTr="00A543E7">
        <w:trPr>
          <w:trHeight w:val="278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D86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8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1CDD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2E63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791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7F9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42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3519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8628</w:t>
            </w:r>
          </w:p>
        </w:tc>
      </w:tr>
      <w:tr w:rsidR="004C7351" w:rsidRPr="00596A99" w14:paraId="26C0125B" w14:textId="77777777" w:rsidTr="00A543E7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5844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7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0505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3BE7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3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7D168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8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3701" w14:textId="77777777" w:rsidR="004C7351" w:rsidRPr="00596A99" w:rsidRDefault="004C7351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96A9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71</w:t>
            </w:r>
          </w:p>
        </w:tc>
      </w:tr>
    </w:tbl>
    <w:p w14:paraId="7FC92D11" w14:textId="77777777" w:rsidR="00742B01" w:rsidRDefault="00742B01">
      <w:pPr>
        <w:rPr>
          <w:rFonts w:hint="eastAsia"/>
        </w:rPr>
      </w:pPr>
    </w:p>
    <w:sectPr w:rsidR="00742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B4485E" w14:textId="77777777" w:rsidR="00924A25" w:rsidRDefault="00924A25" w:rsidP="004C7351">
      <w:pPr>
        <w:rPr>
          <w:rFonts w:hint="eastAsia"/>
        </w:rPr>
      </w:pPr>
      <w:r>
        <w:separator/>
      </w:r>
    </w:p>
  </w:endnote>
  <w:endnote w:type="continuationSeparator" w:id="0">
    <w:p w14:paraId="43DC2334" w14:textId="77777777" w:rsidR="00924A25" w:rsidRDefault="00924A25" w:rsidP="004C73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1AF121" w14:textId="77777777" w:rsidR="00924A25" w:rsidRDefault="00924A25" w:rsidP="004C7351">
      <w:pPr>
        <w:rPr>
          <w:rFonts w:hint="eastAsia"/>
        </w:rPr>
      </w:pPr>
      <w:r>
        <w:separator/>
      </w:r>
    </w:p>
  </w:footnote>
  <w:footnote w:type="continuationSeparator" w:id="0">
    <w:p w14:paraId="7538ECF2" w14:textId="77777777" w:rsidR="00924A25" w:rsidRDefault="00924A25" w:rsidP="004C73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DE6"/>
    <w:rsid w:val="0009341F"/>
    <w:rsid w:val="001E6B75"/>
    <w:rsid w:val="003A502C"/>
    <w:rsid w:val="004C7351"/>
    <w:rsid w:val="00742B01"/>
    <w:rsid w:val="008F0EF4"/>
    <w:rsid w:val="00924A25"/>
    <w:rsid w:val="00B97D15"/>
    <w:rsid w:val="00D04BF6"/>
    <w:rsid w:val="00D2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6452B"/>
  <w15:chartTrackingRefBased/>
  <w15:docId w15:val="{999EF8E1-0CD8-4321-A57E-8F5A5CC93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3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3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3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Tu</dc:creator>
  <cp:keywords/>
  <dc:description/>
  <cp:lastModifiedBy>Roy Tu</cp:lastModifiedBy>
  <cp:revision>3</cp:revision>
  <dcterms:created xsi:type="dcterms:W3CDTF">2024-08-25T08:29:00Z</dcterms:created>
  <dcterms:modified xsi:type="dcterms:W3CDTF">2024-08-25T08:33:00Z</dcterms:modified>
</cp:coreProperties>
</file>